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AAD" w:rsidRDefault="003372A3">
      <w:r w:rsidRPr="003372A3">
        <mc:AlternateContent>
          <mc:Choice Requires="wpg">
            <w:drawing>
              <wp:inline distT="0" distB="0" distL="0" distR="0" wp14:anchorId="02B0D200" wp14:editId="54750498">
                <wp:extent cx="5731510" cy="4442890"/>
                <wp:effectExtent l="0" t="0" r="0" b="0"/>
                <wp:docPr id="16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4442890"/>
                          <a:chOff x="0" y="0"/>
                          <a:chExt cx="6002655" cy="4653453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9971" y="174955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98071" y="174955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40091" y="174955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9971" y="246221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98071" y="246221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40091" y="246221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9"/>
                        <wps:cNvSpPr txBox="1"/>
                        <wps:spPr>
                          <a:xfrm>
                            <a:off x="486845" y="0"/>
                            <a:ext cx="1064730" cy="25805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72A3" w:rsidRDefault="003372A3" w:rsidP="003372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CRN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  <w:t>Δ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Ki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eGFP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10"/>
                        <wps:cNvSpPr txBox="1"/>
                        <wps:spPr>
                          <a:xfrm>
                            <a:off x="1992638" y="0"/>
                            <a:ext cx="967634" cy="2487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72A3" w:rsidRDefault="003372A3" w:rsidP="003372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myr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-mCherry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11"/>
                        <wps:cNvSpPr txBox="1"/>
                        <wps:spPr>
                          <a:xfrm>
                            <a:off x="3644566" y="0"/>
                            <a:ext cx="568610" cy="2487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72A3" w:rsidRDefault="003372A3" w:rsidP="003372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Merge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12"/>
                        <wps:cNvSpPr txBox="1"/>
                        <wps:spPr>
                          <a:xfrm>
                            <a:off x="0" y="246213"/>
                            <a:ext cx="307249" cy="279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72A3" w:rsidRDefault="003372A3" w:rsidP="003372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fr-FR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13"/>
                        <wps:cNvSpPr txBox="1"/>
                        <wps:spPr>
                          <a:xfrm>
                            <a:off x="0" y="1749486"/>
                            <a:ext cx="307249" cy="279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72A3" w:rsidRDefault="003372A3" w:rsidP="003372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fr-FR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TextBox 3"/>
                        <wps:cNvSpPr txBox="1"/>
                        <wps:spPr>
                          <a:xfrm>
                            <a:off x="0" y="3379797"/>
                            <a:ext cx="6002655" cy="12736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72A3" w:rsidRDefault="003372A3" w:rsidP="003372A3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Supplementary figure 1.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Myristoylated-mCherr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co-localizes with CRN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l-GR"/>
                                </w:rPr>
                                <w:t>Δ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Ki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eGFP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.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onfocal microscopy images of Benthamiana epidermis cells co-expressing CR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l-GR"/>
                                </w:rPr>
                                <w:t>Δ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Ki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eGFP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(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lef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), CLV2-untagged, and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myr-mCherr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(middle)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construct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. False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color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merged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image (right) shows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co-localization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of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both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eGFP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and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mCherr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at the plasma-membrane (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green: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eGFP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;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red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: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mCherr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) in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whol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cell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(A) and in close-up of a membrane section (B).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Scale bar: 25µm (top), 5µm (bottom) (C) Acceptor/Donor intensity ratios in the cells used for fluorescence lifetime measurement.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4656051" y="523220"/>
                            <a:ext cx="1169293" cy="267589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TextBox 14"/>
                        <wps:cNvSpPr txBox="1"/>
                        <wps:spPr>
                          <a:xfrm>
                            <a:off x="4672807" y="384651"/>
                            <a:ext cx="307249" cy="279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72A3" w:rsidRDefault="003372A3" w:rsidP="003372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fr-FR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B0D200" id="Group 15" o:spid="_x0000_s1026" style="width:451.3pt;height:349.85pt;mso-position-horizontal-relative:char;mso-position-vertical-relative:line" coordsize="60026,46534" o:gfxdata="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2799;top:17495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">
                  <v:imagedata r:id="rId11" o:title=""/>
                  <v:path arrowok="t"/>
                </v:shape>
                <v:shape id="Picture 3" o:spid="_x0000_s1028" type="#_x0000_t75" style="position:absolute;left:31980;top:17495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">
                  <v:imagedata r:id="rId12" o:title=""/>
                  <v:path arrowok="t"/>
                </v:shape>
                <v:shape id="Picture 4" o:spid="_x0000_s1029" type="#_x0000_t75" style="position:absolute;left:17400;top:17495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">
                  <v:imagedata r:id="rId13" o:title=""/>
                  <v:path arrowok="t"/>
                </v:shape>
                <v:shape id="Picture 5" o:spid="_x0000_s1030" type="#_x0000_t75" style="position:absolute;left:2799;top:2462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">
                  <v:imagedata r:id="rId14" o:title=""/>
                  <v:path arrowok="t"/>
                </v:shape>
                <v:shape id="Picture 6" o:spid="_x0000_s1031" type="#_x0000_t75" style="position:absolute;left:31980;top:2462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">
                  <v:imagedata r:id="rId15" o:title=""/>
                  <v:path arrowok="t"/>
                </v:shape>
                <v:shape id="Picture 7" o:spid="_x0000_s1032" type="#_x0000_t75" style="position:absolute;left:17400;top:2462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">
                  <v:imagedata r:id="rId1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3" type="#_x0000_t202" style="position:absolute;left:4868;width:10647;height:25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:rsidR="003372A3" w:rsidRDefault="003372A3" w:rsidP="003372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CRN</w:t>
                        </w: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20"/>
                            <w:szCs w:val="20"/>
                            <w:lang w:val="el-GR"/>
                          </w:rPr>
                          <w:t>Δ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Ki-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eGFP</w:t>
                        </w:r>
                        <w:proofErr w:type="spellEnd"/>
                      </w:p>
                    </w:txbxContent>
                  </v:textbox>
                </v:shape>
                <v:shape id="TextBox 10" o:spid="_x0000_s1034" type="#_x0000_t202" style="position:absolute;left:19926;width:9676;height:24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:rsidR="003372A3" w:rsidRDefault="003372A3" w:rsidP="003372A3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myr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-mCherry</w:t>
                        </w:r>
                        <w:proofErr w:type="spellEnd"/>
                      </w:p>
                    </w:txbxContent>
                  </v:textbox>
                </v:shape>
                <v:shape id="TextBox 11" o:spid="_x0000_s1035" type="#_x0000_t202" style="position:absolute;left:36445;width:5686;height:24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:rsidR="003372A3" w:rsidRDefault="003372A3" w:rsidP="003372A3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Merge</w:t>
                        </w:r>
                        <w:proofErr w:type="spellEnd"/>
                      </w:p>
                    </w:txbxContent>
                  </v:textbox>
                </v:shape>
                <v:shape id="TextBox 12" o:spid="_x0000_s1036" type="#_x0000_t202" style="position:absolute;top:2462;width:3072;height:27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:rsidR="003372A3" w:rsidRDefault="003372A3" w:rsidP="003372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fr-FR"/>
                          </w:rPr>
                          <w:t>A</w:t>
                        </w:r>
                      </w:p>
                    </w:txbxContent>
                  </v:textbox>
                </v:shape>
                <v:shape id="TextBox 13" o:spid="_x0000_s1037" type="#_x0000_t202" style="position:absolute;top:17494;width:3072;height:27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<v:textbox style="mso-fit-shape-to-text:t">
                    <w:txbxContent>
                      <w:p w:rsidR="003372A3" w:rsidRDefault="003372A3" w:rsidP="003372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fr-FR"/>
                          </w:rPr>
                          <w:t>B</w:t>
                        </w:r>
                      </w:p>
                    </w:txbxContent>
                  </v:textbox>
                </v:shape>
                <v:shape id="TextBox 3" o:spid="_x0000_s1038" type="#_x0000_t202" style="position:absolute;top:33797;width:60026;height:12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3372A3" w:rsidRDefault="003372A3" w:rsidP="003372A3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Supplementary figure 1.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Myristoylated-mCherry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co-localizes with CRN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l-GR"/>
                          </w:rPr>
                          <w:t>Δ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Ki-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eGFP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.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onfocal microscopy images of Benthamiana epidermis cells co-expressing CR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l-GR"/>
                          </w:rPr>
                          <w:t>Δ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Ki-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eGF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(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left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), CLV2-untagged, and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myr-mCherry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(middle)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construct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. False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color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merged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image (right) shows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co-localization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of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both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eGF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and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mCherry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at the plasma-membrane (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green: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eGF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;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red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: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mCherry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) in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whol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cell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(A) and in close-up of a membrane section (B).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Scale bar: 25µm (top), 5µm (bottom) (C) Acceptor/Donor intensity ratios in the cells used for fluorescence lifetime measurement. </w:t>
                        </w:r>
                      </w:p>
                    </w:txbxContent>
                  </v:textbox>
                </v:shape>
                <v:shape id="Picture 14" o:spid="_x0000_s1039" type="#_x0000_t75" style="position:absolute;left:46560;top:5232;width:11693;height:267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">
                  <v:imagedata r:id="rId17" o:title=""/>
                  <v:path arrowok="t"/>
                </v:shape>
                <v:shape id="TextBox 14" o:spid="_x0000_s1040" type="#_x0000_t202" style="position:absolute;left:46728;top:3846;width:3072;height:27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<v:textbox style="mso-fit-shape-to-text:t">
                    <w:txbxContent>
                      <w:p w:rsidR="003372A3" w:rsidRDefault="003372A3" w:rsidP="003372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fr-FR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3372A3">
        <w:lastRenderedPageBreak/>
        <mc:AlternateContent>
          <mc:Choice Requires="wpg">
            <w:drawing>
              <wp:inline distT="0" distB="0" distL="0" distR="0" wp14:anchorId="5CCDA6CA" wp14:editId="5884831A">
                <wp:extent cx="4442460" cy="5412001"/>
                <wp:effectExtent l="0" t="0" r="0" b="0"/>
                <wp:docPr id="1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2460" cy="5412001"/>
                          <a:chOff x="0" y="0"/>
                          <a:chExt cx="4442460" cy="5412001"/>
                        </a:xfrm>
                      </wpg:grpSpPr>
                      <wps:wsp>
                        <wps:cNvPr id="18" name="TextBox 6"/>
                        <wps:cNvSpPr txBox="1"/>
                        <wps:spPr>
                          <a:xfrm>
                            <a:off x="0" y="4677941"/>
                            <a:ext cx="4442460" cy="734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72A3" w:rsidRDefault="003372A3" w:rsidP="003372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upplementary figure 2. Lifetime stability for each donor.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istance of the donor only samples from the population means. Each point represents an individual sample. Bars represent the mean distances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244637" y="0"/>
                            <a:ext cx="3149600" cy="475456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CCDA6CA" id="Group 1" o:spid="_x0000_s1041" style="width:349.8pt;height:426.15pt;mso-position-horizontal-relative:char;mso-position-vertical-relative:line" coordsize="44424,5412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">
                <v:shape id="TextBox 6" o:spid="_x0000_s1042" type="#_x0000_t202" style="position:absolute;top:46779;width:44424;height:7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:rsidR="003372A3" w:rsidRDefault="003372A3" w:rsidP="003372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upplementary figure 2. Lifetime stability for each donor.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istance of the donor only samples from the population means. Each point represents an individual sample. Bars represent the mean distances.</w:t>
                        </w:r>
                      </w:p>
                    </w:txbxContent>
                  </v:textbox>
                </v:shape>
                <v:shape id="Picture 19" o:spid="_x0000_s1043" type="#_x0000_t75" style="position:absolute;left:2446;width:31496;height:475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">
                  <v:imagedata r:id="rId19" o:title=""/>
                </v:shape>
                <w10:anchorlock/>
              </v:group>
            </w:pict>
          </mc:Fallback>
        </mc:AlternateContent>
      </w:r>
    </w:p>
    <w:p w:rsidR="003372A3" w:rsidRDefault="003372A3"/>
    <w:p w:rsidR="003372A3" w:rsidRDefault="003372A3" w:rsidP="003372A3">
      <w:pPr>
        <w:rPr>
          <w:b/>
        </w:rPr>
      </w:pPr>
      <w:r>
        <w:rPr>
          <w:b/>
        </w:rPr>
        <w:br w:type="page"/>
      </w:r>
    </w:p>
    <w:p w:rsidR="003372A3" w:rsidRDefault="003372A3" w:rsidP="003372A3">
      <w:r w:rsidRPr="00DA1FAD">
        <w:rPr>
          <w:b/>
        </w:rPr>
        <w:lastRenderedPageBreak/>
        <w:t xml:space="preserve">Supplementary table </w:t>
      </w:r>
      <w:r>
        <w:rPr>
          <w:b/>
        </w:rPr>
        <w:t>1</w:t>
      </w:r>
      <w:r w:rsidRPr="00DA1FAD">
        <w:rPr>
          <w:b/>
        </w:rPr>
        <w:t>.</w:t>
      </w:r>
      <w:r>
        <w:t xml:space="preserve"> </w:t>
      </w:r>
      <w:r w:rsidRPr="001726CA">
        <w:t>Oligonucleotides used in this study. [</w:t>
      </w:r>
      <w:proofErr w:type="spellStart"/>
      <w:r w:rsidRPr="001726CA">
        <w:t>mC</w:t>
      </w:r>
      <w:proofErr w:type="spellEnd"/>
      <w:r w:rsidRPr="001726CA">
        <w:t>] indicates</w:t>
      </w:r>
      <w:r>
        <w:t xml:space="preserve"> the presence of a 5-methyl-dCytosine.</w:t>
      </w:r>
    </w:p>
    <w:tbl>
      <w:tblPr>
        <w:tblStyle w:val="ListTable1Light"/>
        <w:tblW w:w="10123" w:type="dxa"/>
        <w:tblInd w:w="-767" w:type="dxa"/>
        <w:tblLook w:val="04A0" w:firstRow="1" w:lastRow="0" w:firstColumn="1" w:lastColumn="0" w:noHBand="0" w:noVBand="1"/>
      </w:tblPr>
      <w:tblGrid>
        <w:gridCol w:w="2229"/>
        <w:gridCol w:w="1648"/>
        <w:gridCol w:w="6246"/>
      </w:tblGrid>
      <w:tr w:rsidR="003372A3" w:rsidRPr="004D404C" w:rsidTr="00983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ame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2A3" w:rsidRPr="004D404C" w:rsidRDefault="003372A3" w:rsidP="00983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arget</w:t>
            </w:r>
          </w:p>
        </w:tc>
        <w:tc>
          <w:tcPr>
            <w:tcW w:w="62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2A3" w:rsidRPr="004D404C" w:rsidRDefault="003372A3" w:rsidP="00983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quence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GG_XVE_F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XVE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GGCTATGAAAGCG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G_XVE_R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XVE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CACTGAGACTGTGGCAGGG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PW_XVE_3084_AT_R</w:t>
            </w:r>
          </w:p>
        </w:tc>
        <w:tc>
          <w:tcPr>
            <w:tcW w:w="1648" w:type="dxa"/>
            <w:noWrap/>
            <w:vAlign w:val="center"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XVE</w:t>
            </w:r>
          </w:p>
        </w:tc>
        <w:tc>
          <w:tcPr>
            <w:tcW w:w="6246" w:type="dxa"/>
            <w:noWrap/>
            <w:vAlign w:val="center"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GGAGCGCCAGACGAGTCCAATCATCAGGAT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PW_XVE_3084_TA_F</w:t>
            </w:r>
          </w:p>
        </w:tc>
        <w:tc>
          <w:tcPr>
            <w:tcW w:w="1648" w:type="dxa"/>
            <w:noWrap/>
            <w:vAlign w:val="center"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XVE</w:t>
            </w:r>
          </w:p>
        </w:tc>
        <w:tc>
          <w:tcPr>
            <w:tcW w:w="6246" w:type="dxa"/>
            <w:noWrap/>
            <w:vAlign w:val="center"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TCCTGATGATTGGACTCGTCTGGCGCTCC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GG_EST_F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exA-mini35S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CAGGTCTCAACCTTGCATGCCAGCTTGGGCTGCAGGTCGAGGCT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GG_EST_R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exA-mini35S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CAGGTCTCTTGTTCTTCAGCGTGTCCTCTCCAAATGAAATGAA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 xml:space="preserve">PS-GG-CDS-Clv2-F 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LV2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GGCTTAATGATAAAGATTGCAG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PS-GG-CDS-Clv2-R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LV2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TTGGTCTCACTGAGAAAGCTGGGTAAG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35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RNΔKi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GGCTTAATGAAGCAAAGAAGAAGAAG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36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RNΔKi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CTGATAACACCAAAGCTGAAACC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39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yr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GGCTCTATGGGAAGAAGAAAAAGAAAACCTAAA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40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yr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TGATTTAGGTTTTCTTTTTCTTCTTCCCATAG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PW_GG_SV40ori_F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V40ori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ACTAGGTGTGGAAAGTCCCC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PW_GG_SV40ori_R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V40ori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ATACGGCCTCCAAAAAAGCC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261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GFP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TCAGGCAGCGGCTCTGGATCG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262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GFP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TAGGGCGAGAATTCGGTCTCAGC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17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703657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</w:pPr>
            <w:proofErr w:type="spellStart"/>
            <w:r w:rsidRPr="00703657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Clover</w:t>
            </w:r>
            <w:proofErr w:type="spellEnd"/>
            <w:r w:rsidRPr="00703657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 xml:space="preserve">, </w:t>
            </w:r>
          </w:p>
          <w:p w:rsidR="003372A3" w:rsidRPr="00703657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</w:pPr>
            <w:proofErr w:type="gramStart"/>
            <w:r w:rsidRPr="00703657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mCerulean</w:t>
            </w:r>
            <w:proofErr w:type="gramEnd"/>
            <w:r w:rsidRPr="00703657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 xml:space="preserve">3, </w:t>
            </w:r>
          </w:p>
          <w:p w:rsidR="003372A3" w:rsidRPr="00703657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</w:pPr>
            <w:r w:rsidRPr="00703657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 xml:space="preserve">Venus, </w:t>
            </w:r>
          </w:p>
          <w:p w:rsidR="003372A3" w:rsidRPr="00703657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</w:pPr>
            <w:r w:rsidRPr="00703657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T-</w:t>
            </w:r>
            <w:proofErr w:type="spellStart"/>
            <w:r w:rsidRPr="00703657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Sapphire</w:t>
            </w:r>
            <w:proofErr w:type="spellEnd"/>
            <w:r w:rsidRPr="00703657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,</w:t>
            </w:r>
          </w:p>
          <w:p w:rsidR="003372A3" w:rsidRPr="00703657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mT</w:t>
            </w:r>
            <w:r w:rsidRPr="00703657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urquoise2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TGCAATGGTGAGCAAGGGCG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18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Clover</w:t>
            </w:r>
            <w:proofErr w:type="spellEnd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 xml:space="preserve">, </w:t>
            </w:r>
          </w:p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</w:pPr>
            <w:proofErr w:type="gram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mCerulean</w:t>
            </w:r>
            <w:proofErr w:type="gramEnd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 xml:space="preserve">3, </w:t>
            </w:r>
          </w:p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 xml:space="preserve">Venus, </w:t>
            </w:r>
          </w:p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</w:pPr>
            <w:proofErr w:type="spellStart"/>
            <w:proofErr w:type="gram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mOrange</w:t>
            </w:r>
            <w:proofErr w:type="spellEnd"/>
            <w:proofErr w:type="gramEnd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 xml:space="preserve">, </w:t>
            </w:r>
          </w:p>
          <w:p w:rsidR="003372A3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T-</w:t>
            </w: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Sapphi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 xml:space="preserve">, </w:t>
            </w:r>
          </w:p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en-GB"/>
              </w:rPr>
              <w:t>mTurquoise2,  mRuby3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GCAGTTACTTGTACAGCTCGTCCATGC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15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D-TGCA linker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CAGGCAGCGGCTCTGGATCGGCGGCCGC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16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D-TGCA linker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GCAGCGGCCGCCGATCCAGAGCCGCTGCC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25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Ruby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 mRuby3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TCAGGAATGGTGTCTAAGGGCGAAGAG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26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Ruby2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GCAGTTACTTGTACAGCTCGTCCATCCC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31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Orange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TGTACAAAGTGGTTGATGGG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27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Orange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TCAGGAATGGTGAGCAAGGGCGAG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43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NeonGreen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TGCAATGGTGAGCAAGGGAGAG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oGD344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NeonGreen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GCAGTTACTTGTAAAGCTCGTCCATTC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RD_GG_mCherry_C-tag_F</w:t>
            </w:r>
            <w:proofErr w:type="spellEnd"/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Cherry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TCAGCAATGGTGAGCAAGG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RD_GG_mCherry_C-tag_R</w:t>
            </w:r>
            <w:proofErr w:type="spellEnd"/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Cherry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GCAGTTACTTGTACAGCTCGTC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RD_GG_mScarlet_C-tag_R</w:t>
            </w:r>
            <w:proofErr w:type="spellEnd"/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Scarlet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GCAGTTACTTGTACAGCTC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val="de-DE"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val="de-DE" w:eastAsia="en-GB"/>
              </w:rPr>
              <w:t>RD_GG_mScarlet_C-tag_F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Scarlet</w:t>
            </w:r>
            <w:proofErr w:type="spellEnd"/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TCAGTTATGGTGAGCAAG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val="de-DE"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val="de-DE" w:eastAsia="en-GB"/>
              </w:rPr>
              <w:t>RD_mKate2_GG_C-tag_R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Kate2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GCAGTTAGCGGTGAC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  <w:hideMark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val="de-DE" w:eastAsia="en-GB"/>
              </w:rPr>
            </w:pPr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val="de-DE" w:eastAsia="en-GB"/>
              </w:rPr>
              <w:t>RD_mKate2_GG_C-tag_F</w:t>
            </w:r>
          </w:p>
        </w:tc>
        <w:tc>
          <w:tcPr>
            <w:tcW w:w="1648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Kate2</w:t>
            </w:r>
          </w:p>
        </w:tc>
        <w:tc>
          <w:tcPr>
            <w:tcW w:w="6246" w:type="dxa"/>
            <w:noWrap/>
            <w:vAlign w:val="center"/>
            <w:hideMark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AAGGTCTCATCAGTTATGGTGTCGG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linker_AH_met_F</w:t>
            </w:r>
            <w:proofErr w:type="spellEnd"/>
          </w:p>
        </w:tc>
        <w:tc>
          <w:tcPr>
            <w:tcW w:w="1648" w:type="dxa"/>
            <w:noWrap/>
            <w:vAlign w:val="center"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-H methylated linker</w:t>
            </w:r>
          </w:p>
        </w:tc>
        <w:tc>
          <w:tcPr>
            <w:tcW w:w="6246" w:type="dxa"/>
            <w:noWrap/>
            <w:vAlign w:val="center"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CCTACCTTGAGAC[</w:t>
            </w: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C</w:t>
            </w:r>
            <w:proofErr w:type="spellEnd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]GAAAAGGTGGTCT[</w:t>
            </w: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C</w:t>
            </w:r>
            <w:proofErr w:type="spellEnd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]A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linker_AH_met_R</w:t>
            </w:r>
            <w:proofErr w:type="spellEnd"/>
          </w:p>
        </w:tc>
        <w:tc>
          <w:tcPr>
            <w:tcW w:w="1648" w:type="dxa"/>
            <w:noWrap/>
            <w:vAlign w:val="center"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-H methylated linker</w:t>
            </w:r>
          </w:p>
        </w:tc>
        <w:tc>
          <w:tcPr>
            <w:tcW w:w="6246" w:type="dxa"/>
            <w:noWrap/>
            <w:vAlign w:val="center"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CTATGAGAC[</w:t>
            </w: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C</w:t>
            </w:r>
            <w:proofErr w:type="spellEnd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]ACCTTTTCGGTCT[</w:t>
            </w: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C</w:t>
            </w:r>
            <w:proofErr w:type="spellEnd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]AAGGT</w:t>
            </w:r>
          </w:p>
        </w:tc>
      </w:tr>
      <w:tr w:rsidR="003372A3" w:rsidRPr="004D404C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vAlign w:val="center"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linker_HG_met_F</w:t>
            </w:r>
            <w:proofErr w:type="spellEnd"/>
          </w:p>
        </w:tc>
        <w:tc>
          <w:tcPr>
            <w:tcW w:w="1648" w:type="dxa"/>
            <w:noWrap/>
            <w:vAlign w:val="center"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HG methylated linker</w:t>
            </w:r>
          </w:p>
        </w:tc>
        <w:tc>
          <w:tcPr>
            <w:tcW w:w="6246" w:type="dxa"/>
            <w:noWrap/>
            <w:vAlign w:val="center"/>
          </w:tcPr>
          <w:p w:rsidR="003372A3" w:rsidRPr="004D404C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AGGACCTTGAGAC[</w:t>
            </w: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C</w:t>
            </w:r>
            <w:proofErr w:type="spellEnd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]GAAAAGGTGGTCT[</w:t>
            </w: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C</w:t>
            </w:r>
            <w:proofErr w:type="spellEnd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]A</w:t>
            </w:r>
          </w:p>
        </w:tc>
      </w:tr>
      <w:tr w:rsidR="003372A3" w:rsidRPr="004D404C" w:rsidTr="009830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bottom w:val="single" w:sz="4" w:space="0" w:color="auto"/>
            </w:tcBorders>
            <w:noWrap/>
            <w:vAlign w:val="center"/>
          </w:tcPr>
          <w:p w:rsidR="003372A3" w:rsidRPr="004D404C" w:rsidRDefault="003372A3" w:rsidP="00983060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D404C">
              <w:rPr>
                <w:rFonts w:ascii="Arial" w:eastAsia="Times New Roman" w:hAnsi="Arial" w:cs="Arial"/>
                <w:b w:val="0"/>
                <w:color w:val="000000"/>
                <w:sz w:val="18"/>
                <w:szCs w:val="20"/>
                <w:lang w:eastAsia="en-GB"/>
              </w:rPr>
              <w:t>linker_HG_met_R</w:t>
            </w:r>
            <w:proofErr w:type="spellEnd"/>
          </w:p>
        </w:tc>
        <w:tc>
          <w:tcPr>
            <w:tcW w:w="1648" w:type="dxa"/>
            <w:tcBorders>
              <w:bottom w:val="single" w:sz="4" w:space="0" w:color="auto"/>
            </w:tcBorders>
            <w:noWrap/>
            <w:vAlign w:val="center"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HG methylated linker</w:t>
            </w:r>
          </w:p>
        </w:tc>
        <w:tc>
          <w:tcPr>
            <w:tcW w:w="6246" w:type="dxa"/>
            <w:tcBorders>
              <w:bottom w:val="single" w:sz="4" w:space="0" w:color="auto"/>
            </w:tcBorders>
            <w:noWrap/>
            <w:vAlign w:val="center"/>
          </w:tcPr>
          <w:p w:rsidR="003372A3" w:rsidRPr="004D404C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TACTGAGAC[</w:t>
            </w: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C</w:t>
            </w:r>
            <w:proofErr w:type="spellEnd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]ACCTTTTCGGTCT[</w:t>
            </w:r>
            <w:proofErr w:type="spellStart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C</w:t>
            </w:r>
            <w:proofErr w:type="spellEnd"/>
            <w:r w:rsidRPr="004D404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]AAGGT</w:t>
            </w:r>
          </w:p>
        </w:tc>
      </w:tr>
    </w:tbl>
    <w:p w:rsidR="003372A3" w:rsidRDefault="003372A3" w:rsidP="003372A3">
      <w:r>
        <w:br w:type="page"/>
      </w:r>
    </w:p>
    <w:p w:rsidR="003372A3" w:rsidRDefault="003372A3" w:rsidP="003372A3">
      <w:r w:rsidRPr="00417EB2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417EB2">
        <w:rPr>
          <w:b/>
        </w:rPr>
        <w:t>.</w:t>
      </w:r>
      <w:r>
        <w:t xml:space="preserve"> Microscope configuration for each FRET pairs.</w:t>
      </w:r>
    </w:p>
    <w:tbl>
      <w:tblPr>
        <w:tblStyle w:val="ListTable1Light"/>
        <w:tblW w:w="10255" w:type="dxa"/>
        <w:tblInd w:w="-609" w:type="dxa"/>
        <w:tblLook w:val="04A0" w:firstRow="1" w:lastRow="0" w:firstColumn="1" w:lastColumn="0" w:noHBand="0" w:noVBand="1"/>
      </w:tblPr>
      <w:tblGrid>
        <w:gridCol w:w="1417"/>
        <w:gridCol w:w="1417"/>
        <w:gridCol w:w="1277"/>
        <w:gridCol w:w="1134"/>
        <w:gridCol w:w="1172"/>
        <w:gridCol w:w="1200"/>
        <w:gridCol w:w="1210"/>
        <w:gridCol w:w="1428"/>
      </w:tblGrid>
      <w:tr w:rsidR="003372A3" w:rsidRPr="00417EB2" w:rsidTr="00983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2A3" w:rsidRPr="00417EB2" w:rsidRDefault="003372A3" w:rsidP="009830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o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2A3" w:rsidRPr="00417EB2" w:rsidRDefault="003372A3" w:rsidP="00983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eptor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2A3" w:rsidRPr="00417EB2" w:rsidRDefault="003372A3" w:rsidP="00983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or Ex/</w:t>
            </w:r>
            <w:proofErr w:type="spellStart"/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</w:t>
            </w:r>
            <w:proofErr w:type="spellEnd"/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eak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2A3" w:rsidRPr="00417EB2" w:rsidRDefault="003372A3" w:rsidP="00983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eptor Ex/</w:t>
            </w:r>
            <w:proofErr w:type="spellStart"/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</w:t>
            </w:r>
            <w:proofErr w:type="spellEnd"/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eaks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2A3" w:rsidRPr="00417EB2" w:rsidRDefault="003372A3" w:rsidP="00983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itation laser [nm]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2A3" w:rsidRPr="00417EB2" w:rsidRDefault="003372A3" w:rsidP="00983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or band-pass filter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2A3" w:rsidRPr="00417EB2" w:rsidRDefault="003372A3" w:rsidP="00983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eptor band-pass filter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2A3" w:rsidRPr="00417EB2" w:rsidRDefault="003372A3" w:rsidP="00983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amsplitter</w:t>
            </w:r>
            <w:proofErr w:type="spellEnd"/>
          </w:p>
        </w:tc>
      </w:tr>
      <w:tr w:rsidR="003372A3" w:rsidRPr="00417EB2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17EB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eGF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herry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8/507</w:t>
            </w:r>
          </w:p>
        </w:tc>
        <w:tc>
          <w:tcPr>
            <w:tcW w:w="1134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7/610</w:t>
            </w:r>
          </w:p>
        </w:tc>
        <w:tc>
          <w:tcPr>
            <w:tcW w:w="1172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20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/35</w:t>
            </w:r>
          </w:p>
        </w:tc>
        <w:tc>
          <w:tcPr>
            <w:tcW w:w="121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/70</w:t>
            </w:r>
          </w:p>
        </w:tc>
        <w:tc>
          <w:tcPr>
            <w:tcW w:w="1428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60</w:t>
            </w:r>
          </w:p>
        </w:tc>
      </w:tr>
      <w:tr w:rsidR="003372A3" w:rsidRPr="00417EB2" w:rsidTr="00983060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17EB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eGF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carlet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8/507</w:t>
            </w:r>
          </w:p>
        </w:tc>
        <w:tc>
          <w:tcPr>
            <w:tcW w:w="1134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9/594</w:t>
            </w:r>
          </w:p>
        </w:tc>
        <w:tc>
          <w:tcPr>
            <w:tcW w:w="1172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20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/35</w:t>
            </w:r>
          </w:p>
        </w:tc>
        <w:tc>
          <w:tcPr>
            <w:tcW w:w="121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/70</w:t>
            </w:r>
          </w:p>
        </w:tc>
        <w:tc>
          <w:tcPr>
            <w:tcW w:w="1428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60</w:t>
            </w:r>
          </w:p>
        </w:tc>
      </w:tr>
      <w:tr w:rsidR="003372A3" w:rsidRPr="00417EB2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Clover</w:t>
            </w:r>
          </w:p>
        </w:tc>
        <w:tc>
          <w:tcPr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uby2</w:t>
            </w:r>
          </w:p>
        </w:tc>
        <w:tc>
          <w:tcPr>
            <w:tcW w:w="127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5/515</w:t>
            </w:r>
          </w:p>
        </w:tc>
        <w:tc>
          <w:tcPr>
            <w:tcW w:w="1134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9/600</w:t>
            </w:r>
          </w:p>
        </w:tc>
        <w:tc>
          <w:tcPr>
            <w:tcW w:w="1172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20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/35</w:t>
            </w:r>
          </w:p>
        </w:tc>
        <w:tc>
          <w:tcPr>
            <w:tcW w:w="121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/70</w:t>
            </w:r>
          </w:p>
        </w:tc>
        <w:tc>
          <w:tcPr>
            <w:tcW w:w="1428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60</w:t>
            </w:r>
          </w:p>
        </w:tc>
      </w:tr>
      <w:tr w:rsidR="003372A3" w:rsidRPr="00417EB2" w:rsidTr="0098306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17EB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mNeonGree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uby2</w:t>
            </w:r>
          </w:p>
        </w:tc>
        <w:tc>
          <w:tcPr>
            <w:tcW w:w="127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6/517</w:t>
            </w:r>
          </w:p>
        </w:tc>
        <w:tc>
          <w:tcPr>
            <w:tcW w:w="1134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9/600</w:t>
            </w:r>
          </w:p>
        </w:tc>
        <w:tc>
          <w:tcPr>
            <w:tcW w:w="1172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20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/35</w:t>
            </w:r>
          </w:p>
        </w:tc>
        <w:tc>
          <w:tcPr>
            <w:tcW w:w="121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/70</w:t>
            </w:r>
          </w:p>
        </w:tc>
        <w:tc>
          <w:tcPr>
            <w:tcW w:w="1428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60</w:t>
            </w:r>
          </w:p>
        </w:tc>
      </w:tr>
      <w:tr w:rsidR="003372A3" w:rsidRPr="00417EB2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T-Sapphire</w:t>
            </w:r>
          </w:p>
        </w:tc>
        <w:tc>
          <w:tcPr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range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9/511</w:t>
            </w:r>
          </w:p>
        </w:tc>
        <w:tc>
          <w:tcPr>
            <w:tcW w:w="1134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8/562</w:t>
            </w:r>
          </w:p>
        </w:tc>
        <w:tc>
          <w:tcPr>
            <w:tcW w:w="1172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120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/35</w:t>
            </w:r>
          </w:p>
        </w:tc>
        <w:tc>
          <w:tcPr>
            <w:tcW w:w="121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/70</w:t>
            </w:r>
          </w:p>
        </w:tc>
        <w:tc>
          <w:tcPr>
            <w:tcW w:w="1428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60</w:t>
            </w:r>
          </w:p>
        </w:tc>
      </w:tr>
      <w:tr w:rsidR="003372A3" w:rsidRPr="00417EB2" w:rsidTr="0098306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Venus</w:t>
            </w:r>
          </w:p>
        </w:tc>
        <w:tc>
          <w:tcPr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Kate2</w:t>
            </w:r>
          </w:p>
        </w:tc>
        <w:tc>
          <w:tcPr>
            <w:tcW w:w="127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5/527</w:t>
            </w:r>
          </w:p>
        </w:tc>
        <w:tc>
          <w:tcPr>
            <w:tcW w:w="1134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8/633</w:t>
            </w:r>
          </w:p>
        </w:tc>
        <w:tc>
          <w:tcPr>
            <w:tcW w:w="1172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20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4/30</w:t>
            </w:r>
          </w:p>
        </w:tc>
        <w:tc>
          <w:tcPr>
            <w:tcW w:w="121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/70</w:t>
            </w:r>
          </w:p>
        </w:tc>
        <w:tc>
          <w:tcPr>
            <w:tcW w:w="1428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60</w:t>
            </w:r>
          </w:p>
        </w:tc>
      </w:tr>
      <w:tr w:rsidR="003372A3" w:rsidRPr="00417EB2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mCerulean3</w:t>
            </w:r>
          </w:p>
        </w:tc>
        <w:tc>
          <w:tcPr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us</w:t>
            </w:r>
          </w:p>
        </w:tc>
        <w:tc>
          <w:tcPr>
            <w:tcW w:w="127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3/475</w:t>
            </w:r>
          </w:p>
        </w:tc>
        <w:tc>
          <w:tcPr>
            <w:tcW w:w="1134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5/527</w:t>
            </w:r>
          </w:p>
        </w:tc>
        <w:tc>
          <w:tcPr>
            <w:tcW w:w="1172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120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2/35</w:t>
            </w:r>
          </w:p>
        </w:tc>
        <w:tc>
          <w:tcPr>
            <w:tcW w:w="121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4/30</w:t>
            </w:r>
          </w:p>
        </w:tc>
        <w:tc>
          <w:tcPr>
            <w:tcW w:w="1428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10</w:t>
            </w:r>
          </w:p>
        </w:tc>
      </w:tr>
      <w:tr w:rsidR="003372A3" w:rsidRPr="00417EB2" w:rsidTr="0098306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mCerulean3</w:t>
            </w:r>
          </w:p>
        </w:tc>
        <w:tc>
          <w:tcPr>
            <w:tcW w:w="141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eonGreen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3/475</w:t>
            </w:r>
          </w:p>
        </w:tc>
        <w:tc>
          <w:tcPr>
            <w:tcW w:w="1134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6/517</w:t>
            </w:r>
          </w:p>
        </w:tc>
        <w:tc>
          <w:tcPr>
            <w:tcW w:w="1172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120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2/35</w:t>
            </w:r>
          </w:p>
        </w:tc>
        <w:tc>
          <w:tcPr>
            <w:tcW w:w="1210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/35</w:t>
            </w:r>
          </w:p>
        </w:tc>
        <w:tc>
          <w:tcPr>
            <w:tcW w:w="1428" w:type="dxa"/>
            <w:noWrap/>
            <w:vAlign w:val="center"/>
            <w:hideMark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10</w:t>
            </w:r>
          </w:p>
        </w:tc>
      </w:tr>
      <w:tr w:rsidR="003372A3" w:rsidRPr="00417EB2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</w:tcPr>
          <w:p w:rsidR="003372A3" w:rsidRPr="009E0A3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9E0A3C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mTurquoise2</w:t>
            </w:r>
          </w:p>
        </w:tc>
        <w:tc>
          <w:tcPr>
            <w:tcW w:w="1417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us</w:t>
            </w:r>
          </w:p>
        </w:tc>
        <w:tc>
          <w:tcPr>
            <w:tcW w:w="1277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4/474</w:t>
            </w:r>
          </w:p>
        </w:tc>
        <w:tc>
          <w:tcPr>
            <w:tcW w:w="1134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5/527</w:t>
            </w:r>
          </w:p>
        </w:tc>
        <w:tc>
          <w:tcPr>
            <w:tcW w:w="1172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1200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2/35</w:t>
            </w:r>
          </w:p>
        </w:tc>
        <w:tc>
          <w:tcPr>
            <w:tcW w:w="1210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4/30</w:t>
            </w:r>
          </w:p>
        </w:tc>
        <w:tc>
          <w:tcPr>
            <w:tcW w:w="1428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10</w:t>
            </w:r>
          </w:p>
        </w:tc>
      </w:tr>
      <w:tr w:rsidR="003372A3" w:rsidRPr="00417EB2" w:rsidTr="0098306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</w:tcPr>
          <w:p w:rsidR="003372A3" w:rsidRPr="009E0A3C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9E0A3C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mTurquoise2</w:t>
            </w:r>
          </w:p>
        </w:tc>
        <w:tc>
          <w:tcPr>
            <w:tcW w:w="1417" w:type="dxa"/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eonGreen</w:t>
            </w:r>
            <w:proofErr w:type="spellEnd"/>
          </w:p>
        </w:tc>
        <w:tc>
          <w:tcPr>
            <w:tcW w:w="1277" w:type="dxa"/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4/474</w:t>
            </w:r>
          </w:p>
        </w:tc>
        <w:tc>
          <w:tcPr>
            <w:tcW w:w="1134" w:type="dxa"/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6/517</w:t>
            </w:r>
          </w:p>
        </w:tc>
        <w:tc>
          <w:tcPr>
            <w:tcW w:w="1172" w:type="dxa"/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1200" w:type="dxa"/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2/35</w:t>
            </w:r>
          </w:p>
        </w:tc>
        <w:tc>
          <w:tcPr>
            <w:tcW w:w="1210" w:type="dxa"/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/35</w:t>
            </w:r>
          </w:p>
        </w:tc>
        <w:tc>
          <w:tcPr>
            <w:tcW w:w="1428" w:type="dxa"/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10</w:t>
            </w:r>
          </w:p>
        </w:tc>
      </w:tr>
      <w:tr w:rsidR="003372A3" w:rsidRPr="00417EB2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</w:tcPr>
          <w:p w:rsidR="003372A3" w:rsidRPr="00800EBE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m</w:t>
            </w:r>
            <w:r w:rsidRPr="00800EB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NeonGreen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:rsidR="003372A3" w:rsidRPr="00800EBE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0E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uby3</w:t>
            </w:r>
          </w:p>
        </w:tc>
        <w:tc>
          <w:tcPr>
            <w:tcW w:w="1277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6/517</w:t>
            </w:r>
          </w:p>
        </w:tc>
        <w:tc>
          <w:tcPr>
            <w:tcW w:w="1134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8/592</w:t>
            </w:r>
          </w:p>
        </w:tc>
        <w:tc>
          <w:tcPr>
            <w:tcW w:w="1172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200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/35</w:t>
            </w:r>
          </w:p>
        </w:tc>
        <w:tc>
          <w:tcPr>
            <w:tcW w:w="1210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/70</w:t>
            </w:r>
          </w:p>
        </w:tc>
        <w:tc>
          <w:tcPr>
            <w:tcW w:w="1428" w:type="dxa"/>
            <w:noWrap/>
            <w:vAlign w:val="center"/>
          </w:tcPr>
          <w:p w:rsidR="003372A3" w:rsidRPr="00417EB2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60</w:t>
            </w:r>
          </w:p>
        </w:tc>
      </w:tr>
      <w:tr w:rsidR="003372A3" w:rsidRPr="00417EB2" w:rsidTr="0098306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3372A3" w:rsidRPr="00800EBE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800EB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Ven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3372A3" w:rsidRPr="00800EBE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0E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uby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5/5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8/59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/35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/7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noWrap/>
            <w:vAlign w:val="center"/>
          </w:tcPr>
          <w:p w:rsidR="003372A3" w:rsidRPr="00417EB2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17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560</w:t>
            </w:r>
          </w:p>
        </w:tc>
      </w:tr>
    </w:tbl>
    <w:p w:rsidR="003372A3" w:rsidRDefault="003372A3" w:rsidP="003372A3">
      <w:pPr>
        <w:rPr>
          <w:lang w:val="fr-FR"/>
        </w:rPr>
      </w:pPr>
    </w:p>
    <w:p w:rsidR="003372A3" w:rsidRDefault="003372A3" w:rsidP="003372A3">
      <w:pPr>
        <w:rPr>
          <w:rFonts w:ascii="Arial" w:hAnsi="Arial" w:cs="Arial"/>
          <w:b/>
        </w:rPr>
      </w:pPr>
    </w:p>
    <w:p w:rsidR="003372A3" w:rsidRDefault="003372A3" w:rsidP="003372A3">
      <w:pPr>
        <w:rPr>
          <w:rFonts w:ascii="Arial" w:hAnsi="Arial" w:cs="Arial"/>
          <w:b/>
        </w:rPr>
      </w:pPr>
    </w:p>
    <w:p w:rsidR="003372A3" w:rsidRPr="00C03ABA" w:rsidRDefault="003372A3" w:rsidP="003372A3">
      <w:pPr>
        <w:rPr>
          <w:rFonts w:ascii="Arial" w:hAnsi="Arial" w:cs="Arial"/>
        </w:rPr>
      </w:pPr>
      <w:r w:rsidRPr="00C03ABA">
        <w:rPr>
          <w:rFonts w:ascii="Arial" w:hAnsi="Arial" w:cs="Arial"/>
          <w:b/>
        </w:rPr>
        <w:t>Supplementary table 3.</w:t>
      </w:r>
      <w:r w:rsidRPr="00C03ABA">
        <w:rPr>
          <w:rFonts w:ascii="Arial" w:hAnsi="Arial" w:cs="Arial"/>
        </w:rPr>
        <w:t xml:space="preserve"> Plasmids available from </w:t>
      </w:r>
      <w:proofErr w:type="spellStart"/>
      <w:r w:rsidRPr="00C03ABA">
        <w:rPr>
          <w:rFonts w:ascii="Arial" w:hAnsi="Arial" w:cs="Arial"/>
        </w:rPr>
        <w:t>Addgene</w:t>
      </w:r>
      <w:proofErr w:type="spellEnd"/>
      <w:r>
        <w:rPr>
          <w:rFonts w:ascii="Arial" w:hAnsi="Arial" w:cs="Arial"/>
        </w:rPr>
        <w:t xml:space="preserve">. All plasmids are suitable for use with the </w:t>
      </w:r>
      <w:proofErr w:type="spellStart"/>
      <w:r>
        <w:rPr>
          <w:rFonts w:ascii="Arial" w:hAnsi="Arial" w:cs="Arial"/>
        </w:rPr>
        <w:t>GreenGate</w:t>
      </w:r>
      <w:proofErr w:type="spellEnd"/>
      <w:r>
        <w:rPr>
          <w:rFonts w:ascii="Arial" w:hAnsi="Arial" w:cs="Arial"/>
        </w:rPr>
        <w:t xml:space="preserve"> kit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>ADDIN F1000_CSL_CITATION&lt;~#@#~&gt;[{"title":"GreenGate---a novel, versatile, and efficient cloning system for plant transgenesis.","id":"482021","page":"e83043","type":"article-journal","volume":"8","issue":"12","author":[{"family":"Lampropoulos","given":"Athanasios"},{"family":"Sutikovic","given":"Zoran"},{"family":"Wenzl","given":"Christian"},{"family":"Maegele","given":"Ira"},{"family":"Lohmann","given":"Jan U"},{"family":"Forner","given":"Joachim"}],"issued":{"date-parts":[["2013","12","20"]]},"container-title":"Plos One","container-title-short":"PLoS ONE","DOI":"10.1371/journal.pone.0083043","PMID":"24376629","PMCID":"PMC3869738"}]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Lampropoulos</w:t>
      </w:r>
      <w:proofErr w:type="spellEnd"/>
      <w:r>
        <w:rPr>
          <w:rFonts w:ascii="Arial" w:hAnsi="Arial" w:cs="Arial"/>
        </w:rPr>
        <w:t xml:space="preserve"> et al., 2013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tbl>
      <w:tblPr>
        <w:tblStyle w:val="ListTable1Light"/>
        <w:tblW w:w="5111" w:type="dxa"/>
        <w:tblLook w:val="04A0" w:firstRow="1" w:lastRow="0" w:firstColumn="1" w:lastColumn="0" w:noHBand="0" w:noVBand="1"/>
      </w:tblPr>
      <w:tblGrid>
        <w:gridCol w:w="1843"/>
        <w:gridCol w:w="2000"/>
        <w:gridCol w:w="1268"/>
      </w:tblGrid>
      <w:tr w:rsidR="003372A3" w:rsidRPr="00C03ABA" w:rsidTr="00983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Content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2A3" w:rsidRPr="00C03ABA" w:rsidRDefault="003372A3" w:rsidP="00983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Referenc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2A3" w:rsidRPr="00C03ABA" w:rsidRDefault="003372A3" w:rsidP="00983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Backbone</w:t>
            </w:r>
          </w:p>
        </w:tc>
      </w:tr>
      <w:tr w:rsidR="003372A3" w:rsidRPr="00C03ABA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2A3" w:rsidRPr="00C03ABA" w:rsidRDefault="003372A3" w:rsidP="00983060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en-GB"/>
              </w:rPr>
              <w:t>Destination plasmid</w:t>
            </w:r>
          </w:p>
        </w:tc>
      </w:tr>
      <w:tr w:rsidR="003372A3" w:rsidRPr="00C03ABA" w:rsidTr="009830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35S:XVE:tRBCS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D28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Z001</w:t>
            </w:r>
          </w:p>
        </w:tc>
      </w:tr>
      <w:tr w:rsidR="003372A3" w:rsidRPr="00C03ABA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2A3" w:rsidRPr="00C03ABA" w:rsidRDefault="003372A3" w:rsidP="00983060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en-GB"/>
              </w:rPr>
              <w:t>Entry plasmids</w:t>
            </w:r>
          </w:p>
        </w:tc>
      </w:tr>
      <w:tr w:rsidR="003372A3" w:rsidRPr="00C03ABA" w:rsidTr="009830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pLexA-mini35S</w:t>
            </w:r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BLAA001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A000</w:t>
            </w:r>
          </w:p>
        </w:tc>
      </w:tr>
      <w:tr w:rsidR="003372A3" w:rsidRPr="00C03ABA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proofErr w:type="spellStart"/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yr</w:t>
            </w:r>
            <w:proofErr w:type="spellEnd"/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D318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C000</w:t>
            </w:r>
          </w:p>
        </w:tc>
      </w:tr>
      <w:tr w:rsidR="003372A3" w:rsidRPr="00C03ABA" w:rsidTr="009830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proofErr w:type="spellStart"/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eGFP</w:t>
            </w:r>
            <w:proofErr w:type="spellEnd"/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D165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Clover</w:t>
            </w:r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D250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Cerulean3</w:t>
            </w:r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D251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T-Sapphire</w:t>
            </w:r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D252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Ruby2</w:t>
            </w:r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D253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proofErr w:type="spellStart"/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Orange</w:t>
            </w:r>
            <w:proofErr w:type="spellEnd"/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D254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Venus</w:t>
            </w:r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D255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proofErr w:type="spellStart"/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Cherry</w:t>
            </w:r>
            <w:proofErr w:type="spellEnd"/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RD53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proofErr w:type="spellStart"/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Scarlet</w:t>
            </w:r>
            <w:proofErr w:type="spellEnd"/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RD134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Kate2</w:t>
            </w:r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RD141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372A3" w:rsidRPr="00C03ABA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proofErr w:type="spellStart"/>
            <w:r w:rsidRPr="00C03AB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NeonGreen</w:t>
            </w:r>
            <w:proofErr w:type="spellEnd"/>
          </w:p>
        </w:tc>
        <w:tc>
          <w:tcPr>
            <w:tcW w:w="2000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D352</w:t>
            </w:r>
          </w:p>
        </w:tc>
        <w:tc>
          <w:tcPr>
            <w:tcW w:w="1268" w:type="dxa"/>
            <w:noWrap/>
            <w:hideMark/>
          </w:tcPr>
          <w:p w:rsidR="003372A3" w:rsidRPr="00C03ABA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3ABA"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:rsidR="003372A3" w:rsidRPr="00431B9B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431B9B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Turquoise2</w:t>
            </w:r>
          </w:p>
        </w:tc>
        <w:tc>
          <w:tcPr>
            <w:tcW w:w="2000" w:type="dxa"/>
            <w:noWrap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GD425</w:t>
            </w:r>
          </w:p>
        </w:tc>
        <w:tc>
          <w:tcPr>
            <w:tcW w:w="1268" w:type="dxa"/>
            <w:noWrap/>
          </w:tcPr>
          <w:p w:rsidR="003372A3" w:rsidRPr="00C03ABA" w:rsidRDefault="003372A3" w:rsidP="0098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  <w:tr w:rsidR="003372A3" w:rsidRPr="00C03ABA" w:rsidTr="009830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noWrap/>
          </w:tcPr>
          <w:p w:rsidR="003372A3" w:rsidRPr="00A02513" w:rsidRDefault="003372A3" w:rsidP="00983060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A02513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Ruby3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</w:tcPr>
          <w:p w:rsidR="003372A3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GD43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:rsidR="003372A3" w:rsidRDefault="003372A3" w:rsidP="0098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GGD000</w:t>
            </w:r>
          </w:p>
        </w:tc>
      </w:tr>
    </w:tbl>
    <w:p w:rsidR="003372A3" w:rsidRDefault="003372A3">
      <w:bookmarkStart w:id="0" w:name="_GoBack"/>
      <w:bookmarkEnd w:id="0"/>
    </w:p>
    <w:sectPr w:rsidR="003372A3" w:rsidSect="003372A3">
      <w:pgSz w:w="11906" w:h="16838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282"/>
    <w:rsid w:val="003372A3"/>
    <w:rsid w:val="00561E04"/>
    <w:rsid w:val="00A27AAD"/>
    <w:rsid w:val="00A70880"/>
    <w:rsid w:val="00C5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AD849"/>
  <w15:chartTrackingRefBased/>
  <w15:docId w15:val="{91D819EF-8FDA-41F6-912B-C49B768B9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72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ListTable1Light">
    <w:name w:val="List Table 1 Light"/>
    <w:basedOn w:val="TableNormal"/>
    <w:uiPriority w:val="46"/>
    <w:rsid w:val="003372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png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5" Type="http://schemas.openxmlformats.org/officeDocument/2006/relationships/image" Target="media/image2.tiff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png"/><Relationship Id="rId9" Type="http://schemas.openxmlformats.org/officeDocument/2006/relationships/image" Target="media/image6.tif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58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 Denay</dc:creator>
  <cp:keywords/>
  <dc:description/>
  <cp:lastModifiedBy>Grégoire Denay</cp:lastModifiedBy>
  <cp:revision>3</cp:revision>
  <dcterms:created xsi:type="dcterms:W3CDTF">2019-07-16T07:28:00Z</dcterms:created>
  <dcterms:modified xsi:type="dcterms:W3CDTF">2019-07-16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730274</vt:lpwstr>
  </property>
  <property fmtid="{D5CDD505-2E9C-101B-9397-08002B2CF9AE}" pid="4" name="StyleId">
    <vt:lpwstr>http://www.zotero.org/styles/vancouver</vt:lpwstr>
  </property>
</Properties>
</file>